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 xml:space="preserve">Table 1. A total of 2886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 xml:space="preserve">survival-related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AS events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.</w:t>
      </w:r>
    </w:p>
    <w:p>
      <w:pPr>
        <w:pStyle w:val="Normal"/>
        <w:ind w:firstLine="840"/>
        <w:jc w:val="left"/>
        <w:rPr>
          <w:rFonts w:ascii="Times New Roman" w:hAnsi="Times New Roman" w:cs="Times New Roman"/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845</wp:posOffset>
                </wp:positionH>
                <wp:positionV relativeFrom="paragraph">
                  <wp:posOffset>28575</wp:posOffset>
                </wp:positionV>
                <wp:extent cx="1233170" cy="635"/>
                <wp:effectExtent l="635" t="5080" r="635" b="5080"/>
                <wp:wrapNone/>
                <wp:docPr id="1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30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35pt,2.25pt" to="94.7pt,2.25pt" ID="直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</w:rPr>
        <w:t>ID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4765</wp:posOffset>
                </wp:positionH>
                <wp:positionV relativeFrom="paragraph">
                  <wp:posOffset>10795</wp:posOffset>
                </wp:positionV>
                <wp:extent cx="1228090" cy="635"/>
                <wp:effectExtent l="635" t="5080" r="635" b="5080"/>
                <wp:wrapNone/>
                <wp:docPr id="2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79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95pt,0.85pt" to="94.7pt,0.85pt" ID="直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TRIM16|393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|393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AP2|871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L|396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L|396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87B|523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87B|523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UH2|630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A|408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1|1668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IZ2|7956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UH2|6306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7|481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GEF1|879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1|565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1|565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FL1C|585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1|3907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YSL2|831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GEF1|879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4A2|680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YSL2|831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OX5|585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7|481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HNAK|163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HNAK|163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X24|731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X24|731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PP19|3067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7|213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G1|6315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G1|631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SIN2|625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S15L1|481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07|854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4D|475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A1|216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PR2|269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PR2|269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46|734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C22D1|2578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C22D1|257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22|165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B8|822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B8|8228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SL1|577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2A1|510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P2|638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F8|381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F8|381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6|440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6|440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C1|7061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C1|706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77|516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77|516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P7|5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A1|216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GS20|838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LS|2523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11FIP3|328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MNA|817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MNA|81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CHD3|818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CHD3|818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LK2|3051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4|583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4|583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FOD3|443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QBP1|8903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IAP2|440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BSL1|577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N3|357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N3|357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4K2A|127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4K2A|127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1|390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12|220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12|2206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SD|6188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2|6346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A52|4848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4|878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SD|618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AIN|386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X7|307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X7|307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XK|6078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1|547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XK|607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B3|420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N18|553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1|547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1GAP|9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B1|176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40|495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N2|873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TF|655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219B|317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1GAP|98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G1|4412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20|5845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LK2|305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OR2|2514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S3|428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8B|898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90B|1808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BP4|4842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BP4|4842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68|494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24|7474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SCH|652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SCH|652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9|874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9|874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L7|3172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G2|7362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T9|886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O1|600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AI3|362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AI3|362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KN|491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DD|1572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C1|111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PING1|158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PING1|158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7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C1|111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APC5|312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APC5|312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KN|491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8B|898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|602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1|166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AT5B|436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AT5B|436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CAM3|4750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CD5|2073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K1|669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N18|553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49B|851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40|495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O2|130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8A6|277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H|868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H|868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4R1|446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5C3A|792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G2|736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O1|600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SF3|43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G|163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G|163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9|753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9|753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ES|466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H|581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H|581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24|4083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X2|159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T1|2579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X19|1951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3|506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3|506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12|2206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ND3|761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R1|390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7|583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7|583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7|770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2|220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2|220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1|1576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E2|278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B|8631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H23|120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2K5|313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D|1817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24|122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UBB4A|470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6|96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19|447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E4D|721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7|660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ND3|761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7A8|267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49B|851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A|6289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29|3697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7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1|1868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GALS8|103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68|494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PI2|786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IC|4667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M1B|534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P3|811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23A|273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7A8|267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TC1|950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CTD2|125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CTD2|125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48|9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48|9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6E|853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G|795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G|795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IC|466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O2|130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GN3|7681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E|884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N2|873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K1|669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20C|8923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20C|892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4D|475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E|884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M|92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1|6861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OK2|359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OK2|359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GYF2|580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4B|584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PD1|126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L1|1326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MT2|225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23A|273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4SF19|682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8|843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8|84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P3|811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14|108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A14|108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907|813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7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01|4175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CHD6|1226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S|902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RAP|1938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20L1|851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20L1|851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86B1|826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35|401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C1|78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C1|78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BP2|134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3A|113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3A|113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2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BAL|593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63|668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63|668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HK2|5079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L2|548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M1B|534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R|382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3|533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EB2|687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LL|532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4|1659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50A|542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JP1|297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K|557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D3|882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G4|199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XLNA|15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61D2|6505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34|157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CC2|6168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1|186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PK|505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MCX2|896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K1|179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MCX2|896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A5|341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T3LG|509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20|424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RT|604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RT|604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86B1|826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GA1|127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9D1|397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100|578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51|765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6|342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6|342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G2|900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35|401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CAB2|104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CAB2|1047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51|765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L|292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4L|456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1|793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STN1|5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14L1|437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RG|405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7|503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AN|474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AN|474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1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20|424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LN1|626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P64|598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86B1|827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AS|1368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3B|2431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RM4|752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RM4|752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DHD2|3328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42|180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1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391|272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391|272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DE1|4805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K|557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P29|813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K1|179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RIP|394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3B|2431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T1|41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AS1|651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21|6007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VRL2|503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VRL2|503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FY3|694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FSF13|389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FSF13|389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38|7398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63|6687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O1|809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PED2|147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PED2|147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F2H2C|7239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LT1|705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T4|426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2|295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TRAP|6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91|500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B|566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AL1|649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N1|11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MT2|225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20|424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F1B|4961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TN6|832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B|863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C4|305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8A|877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I2|802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I2|802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R10|297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RNP|222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O|8870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AN1|1004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33|530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XK|607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XK|6078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C4|305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TF|418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LBP|583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GA1|7577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45|405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13|8900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AL1|649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IP1|296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IP1|296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B1|176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AT|96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BNO2|463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Z|480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YKK|321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E1L1|905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15A|342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RNP|222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P29|245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DM6A|98323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S3|428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3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4S1|270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4S1|271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CGRT|509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CGRT|509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R108|4707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R108|470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9A13|1573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H2|400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07|8626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8orf59|843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XLNA|15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2J2|811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C1|5276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P2|638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F1|18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NLL1|2476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KAP1|875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85|903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ARD1|760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MNL3|216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P1L|148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E1|752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IP2|710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D12|849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9|879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9|879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05|3345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TA1|5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PAN4|137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IX|479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ND3|761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8|8923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FIP1|581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FIP1|581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2J3|8111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IN2A|892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F1|408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PP|470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PP|470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50A|542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TEL1|6014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OR2|251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89B|80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D12|849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A|6574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E7A|839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L1|132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I1|1104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DHHC11|714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PROTL1|832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LRB4|519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NCL|5365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TED1|894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F|284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B5|2669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PXD2A|130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1|631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P29|813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NNB1|6424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31|387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RAP|193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M|112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FY3|694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B2|5537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BS1|126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DHHC7|378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REF1|529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REF1|529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OR2|251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LN1|626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14L1|437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KP4|5568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LRB4|519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4orf19|690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29|369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4orf19|690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19|8374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EC16A|3400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10|421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1|707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K2|248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31A|697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FT1|8265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301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SCR1|671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ATC1|462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ATC1|462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I1|110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AF1|300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D16|185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995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43|426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43|426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PF1|30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LT1|705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T9|4329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FL1C|5850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A3|540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IG1|779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K1|800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F1|18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I27L1|2905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AP2|526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LIM4|675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D3|112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25|602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AN1|1004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8A|877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37|427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GFB|1660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6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TN|829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CAB2|378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8|381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CAB2|378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BRM1|652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3A|243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DP1|263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8A1|213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E2|2686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D21|17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D4|1989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37|427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F1|435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F1|435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53I3|5281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6|655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6|655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995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M1|163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M1|163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T7|4232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BRM1|652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2S1|505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P64|598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9|1868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9|186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C1|503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C1|503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8A1|213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ED2|892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FR1OP|784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B|863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B|863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ZD7|1286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26A|789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UR|502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UR|502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45|168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RM9|3986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NG|442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NG|442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GLL4|633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92|5382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O|238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52A1|386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52A1|386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ORL|688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ORL|688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L|42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L|42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MO1|446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C|855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19|8373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T2|2830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D21|17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K2|853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2S1|505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TSJ2|786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P3|832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P3|832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C|855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A7|222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OML1|316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4L|456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AP1|87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X1|781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8|382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AIM|643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BP|6670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9|852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C1|527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RH|2624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C3|1188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EB1|752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7|7057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89|806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11|268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11|268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GGT2|261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PF1|631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SCL2|164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38|108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18|106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89|806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IP1|142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CMT|3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D16|185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XNB2|6281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HRF1BP1L|239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HRF1BP1L|238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RT4|8166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0|3811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51|646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7A1|483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7A1|483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AIM|643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2G|1642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PC5|2486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0A1|774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XIM2|1001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AT5B|436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TPH|537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|2739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OT4|818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62|302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GCD|743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GCD|743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T20H|256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3CB|1215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46|746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46|746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E7A|839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TV4|417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BS1|126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42|782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42|782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41|7505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REF1|529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15A|3425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RK1B|498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7orf10|793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7orf10|793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7L1|761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2D2A|688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2D2A|688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RSS13|189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Z|359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PS51|167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VBL|480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VBL|480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BP1|4532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R1B|734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ICH1|648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ICH1|648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PCB|8117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PCB|811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AA|695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NAD1|6364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PD6|588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GEF1|879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AM2|413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HM2|130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HM2|130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IX|479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B39L|258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33|503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RB1|608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M|112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N3|78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B|566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PK|5052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ED2|8925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A7|222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2|4366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T4|426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5A|192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5A|1921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KN|4920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AT5B|436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BP2|331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BNO2|463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5|4177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5|524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ARAP|3886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NK1|124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NK1|124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12|220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P9|664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P9|664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S10|536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S10|5367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BB2IP|722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P62|511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MGNT1|27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BP1|4532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2A4|371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33|503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IP3|545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C4|7622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BEY|609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IP3|545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86A|338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RG2|264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1|380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8BP|1748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DHHC11|714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1|127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1|127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P10|4707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PF1|560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MGNT1|27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D2|281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79|295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PDL3A|773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TL4|896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80D|3078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L2B|629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2|138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5|1459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F2L2|677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BDD2|801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ED4B|8915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5|4177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11|6347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16A|881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X2|561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BP1L1|27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TL4|896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UG1|2212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T|5441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LY|409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OVE2|92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GO2|611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K2|2682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F2A|32717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XIN1|328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PBL|718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PBL|7181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J2|806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843|362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843|362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AL1|771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AL1|771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P1L1|693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L24|678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L24|678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N1|551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PD6|588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FR1|834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3|533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BP1|4631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2B1|790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3|317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K3|3172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A1|175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B39L|258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E|19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2D4|793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2D4|793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90B|1808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RP1B|705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PF1|560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A1|621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A1|621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K7|397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NC1|219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E4|328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SER2|124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orf86|1059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68|494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T3H|763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X30|645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TNAL2|454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BB2|690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WP2|373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77|5513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WP2|373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D5|697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GL2|434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GL2|434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L3|567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301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18|8293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MTOR3|700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6|451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75|488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SD2|512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SD2|512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TNAL2|454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T6B|1226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HM2|1301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31A|679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3|48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3|4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213|4404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M2|47588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T1|41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E|19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XRA7|436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NP27|5386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C2|8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AS3|271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AS3|271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IZ1|123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F2|823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F2|823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0A13|77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RC|93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H|3217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G|431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RK1A|6057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92A1|845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G3|123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FAR|340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IP1|337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E4|328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|274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32A|7395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KBP1|886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TF8|372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TF8|372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217|109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F7|220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1|793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4D|475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31|7192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EN2|6343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68|169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D1L1|687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P2|5711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6|451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NM1|127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T|610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BTB45|5247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BTB45|524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16A|8818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2I|3305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CFC1|9054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NAD1|636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N1|551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PD1|126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6|654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RN1|337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I1|1103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L|496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L|496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K7|397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2|492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958|872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958|872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11FIP1|833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930|626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L3|832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L3|8322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T1|613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2|220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3A|243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C22D3|898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C1B|236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BD3|586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38|739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K4|497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S1|565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S1|565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NLT3|887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NLT3|8879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TSL4|74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23|199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23|199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930|626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5A|370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1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RC|93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PS|4783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D5|697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RQ|7331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V10|42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KSCAN7|643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KSCAN7|643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AP1|475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1D|255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1D|255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3HCC1L|127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Z2|531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82|473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CAB3|1024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GK|882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BPL9|29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4B|845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63|668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K|435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C4|119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C4|119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LDB1|190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LP2|194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D2|281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7|660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F4GD|434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P|205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TB|279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TB|279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HLN1|212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MOD3|542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4|687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A3|434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1|408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L1|408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SB15B|8979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C22D3|8983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21|6007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F2|877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F2|877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G|4313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4B|845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67|3861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AP1|475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BP2|6826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BAL|593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1|504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1|504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T|610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1A3|665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TV7|759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KBP5|7591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KBP5|759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XN|2475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N|2970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LK4|642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2G|122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AP1|176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13|5888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DE1|480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DE1|480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2A2|325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BEC3G|622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BEC3G|6227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LRX1|1913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F2L2|677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BDL2|18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6|648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PS|80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T15|1143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T15|114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Z1|192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Z1|192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S3|946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KR1|494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C1B|236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9B2|701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0|846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91|500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KMYT1|333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KMYT1|333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CK2|88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CK2|88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AP2C|598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V10|422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C|686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TED1|894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SS2|771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SS2|771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1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7|503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2orf76|244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3D1|4657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AIN|386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K|435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PCB|8117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NNB1|6425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AIN|386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SK5|866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MD2|169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R|2606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B2|553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GS12|686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3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2L|380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R14|631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X15|390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X15|390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2|572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TSL4|74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7D3|901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7D3|901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B3|4206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NSD1|5651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S2|755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S2|755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15A|342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4|170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X26|610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X26|610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C3H1|2340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K1|8006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53|682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0A4|77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CENP|163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BB2|690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75|684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N1|2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TN2|226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T7|3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AF11|213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D2|734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D2|734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D17B10|892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B2|5714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IP1|337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M1|40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M1|40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K1|8208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EH2B|259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EH2B|259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BDL2|186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E3|291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E3|291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BP2|2205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1|3015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K4|497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5A2|8903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PK|505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4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17|9482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63|335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63|335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K3C3|453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L2|5483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8BP|174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8BP|174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1|538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AT|96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GLL4|633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WDD3|38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RD1|814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213|440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SC8|256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3GAL6|657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7orf70|441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D3|112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20|890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K2|248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80D|307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R1|557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V10|42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11|634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Z|34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K3C3|453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E4|3287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S15L1|4815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F|304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X3|9577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1A|221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7A|534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DK|2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NE1|5920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|4551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9|312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RP1|261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RP1|261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34|399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34|399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G|295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FIP1|581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P6|8242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N3|341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AF11|213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5C|293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19|837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1A3|665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95B|4417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8|3820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MCE4A|133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PING1|158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1S2|8857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TN|1077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DN1|8437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AP1|87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PC7|244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PC7|244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35|503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ATCH2L|285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T7|3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40A|9031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NB|6541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B1BP1|526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J2|196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92|1056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FO1|198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IN2A|892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XA11|123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K3CD|57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8|761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T1|85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T1|85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301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7A|301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87A|301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9|2111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BDF2|4358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G15|372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CQL5|434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MF|274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3A|753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7A|5348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4|6150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NE1|592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AD2|509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RCAL1|574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RCAL1|574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C1|294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UL|914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LRB|8093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|815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C2|8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A3|332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A3|332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M2|475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KR1|494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9|893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92|1055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TV7|759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64|478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A8|121053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R2|92805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RC18|786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SP22|7513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P1L|148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7|619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7|619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KBP1|886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1|221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TF|4182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14|472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14|472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0orf196|586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0orf196|586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9|893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X13|536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X13|536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G4|3740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4A2|475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P1L|1481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2|436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6|9833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BIN1|613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AMD1A|490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AMD1A|490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11|800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B41L5|5514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B41L5|551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31|719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LAR|567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A3|4339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SN1|771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TBP4|499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B2|434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14B|651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FT1|826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X11A|324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KAP1|875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5orf45|749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52|662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52|661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Z|359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BP4|484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14|6543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2|163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B2|434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K2|8530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9B2|701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RAL1|3373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C1|138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C1|13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ED4B|8915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5A|370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RL3|328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IF1|445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NB3|214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12|187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C1|3979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C1|397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ER2|479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ER2|479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E|95458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P6|824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SEF|866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SEF|866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A1|534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C|687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37A|4202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37A|420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TF|418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NB3|214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DB3|124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A8|342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BS3|830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BS3|830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CC1|834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OH6|854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ATCH2L|285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2A18|1393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DD|157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2A|672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A7|472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T1|2956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TF|418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Z|480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P214|8792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22|1659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DC|837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R1|557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18|106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NB|6541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3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6|4401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BP3|31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83|821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83|821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MO1|4468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A2|145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RD1|814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74|335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74|335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07|3912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14A1|690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13|3345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G3|785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T1|613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OT2|400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F|304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YMP|6285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LK4|6425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0A|2098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FD1|2458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J27365|626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J27365|626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J2|806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CC2|616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814|954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AZ1|465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XAS1|819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0A|209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DP1|263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AG1|215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3|178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T1|613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T4|722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RAS|136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4SF19|682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O2|130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O2|130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14|2226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14|222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A7|472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68|494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71|361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2|628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SB15B|8978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RIP1|976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CA1|787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MDL1|5653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X4I1|1563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LD1|4414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62|302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Y1AP1|810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A2|8825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S|565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S|5659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1A|221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XAS1|819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8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A1|534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OF|248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OF|248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5|145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85|9039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LGA4|639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2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H2|390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2A18|139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6E|157706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|815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TED1|8945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KBIB|4971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BB3|7366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43|4267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71|361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4|607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4|607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S12|4973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Z|905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LL3|632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94B|565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T9|4328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2|628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XP1|656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L|292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CY6|214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CY6|214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PK2|8196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RAL1|3372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RID2|754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84A|773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P9|468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|856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P3|651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8|894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5|35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5|3557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7|4818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IP2|709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NE1|592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TN1|276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MO5|73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217|109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1R|3816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1|127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74|1529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Y2|8489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41|7505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M1K|698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K3|188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IS1|538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4A2|475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TD|712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REF1|529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PBP8|6612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PBP8|661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20|419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O80E|3601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IRR|136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7|705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7|705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77|5513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HP1|549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HP1|549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84A|773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L|128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6KA1|12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N2|8053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GFA|763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GFA|763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2L1|6159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C2|555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C2|555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1|274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2|411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MP2|411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J2|782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10|628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NXL2|1032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1|2126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LE2|252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97|479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5orf39|3183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LA3|34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012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CC1|8343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12|1877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Z2|601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K4|6862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K4|6862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5|1017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AT|96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SC2|862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CY1|795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CY1|795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Z|905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WI5|8773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2|811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2|811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YND12|20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A5|206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orf213|105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C1|107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PF39|273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U3|178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SC2|8625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1B|2811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G|3242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4|355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92|1056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XBP6|270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PG1|3072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AD|219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2|196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2|196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74|154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X16|281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91|5005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XRA7|436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9|2925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K2|853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F3|255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UA|6844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NK|866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2L1|5890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RK1B|4984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NXL2|103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A1|5342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BP1|5205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4|355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T2|508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L4|4928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F12|307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PO1|724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FG|4976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P0|247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TC1|485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3|178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M2|1236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AP2|140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SCL2|164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D51D|402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F4L2|897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60B2|829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P5|477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P5|4774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E1L1|9057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MC5|3626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WIM7|3939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P|3596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IF3|2553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45A|1325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E4D|721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2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M2|40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319L|17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NAB|163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GLY1|637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MCE4A|133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31A|697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FI1|618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2J2|8112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80|296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0A13|77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SBG1|320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9|3122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3A|906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NAD1|636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549|8193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IT3|124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G1B|588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T7L|530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21A|155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20|890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LK2|3977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LK2|397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7L1|813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MT1|396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IAP2|441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CA|6993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F1|1576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02A|876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02A|876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195|434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OC|42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2|5722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6A11|6337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6A11|6337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L4|492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6orf1|7577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5C1|1550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RD2|74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SB1|3983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CB3|166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CB3|166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4HA2|73257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D1|818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KFB2|96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U2|8415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1|7933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84|199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TPIP1|319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P41|854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SBG1|320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4A6A|1605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TD|712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R14|631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P|649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P|649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26|488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9A5|627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FAR|3409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RD1A|451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RD1A|452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80D|307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J2|782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BGT1|8802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T2|583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DHA9|737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DHA9|7378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CK5|855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S1|533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E4D|721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LT1C2|5487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195|434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AS|600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P1|389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4B|7531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FOD2|250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FOD2|250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RAL1|337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P5K1|302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N2|622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N|323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LIM5|699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SY|4106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SB15B|897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94B|565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AP|1206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M2|1278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PS|807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OC1|503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R11|465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R11|465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S1|557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92|1056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H2|390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9|3122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76|3813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5|832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7|503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80D|307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T|304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EMP2|1693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UL1|5003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AP10|707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RP|5039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39|4184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KN|4920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C1|590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T3LG|509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1A|21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62|8714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228B|5281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HD2|454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SN1|771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P12|578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MIN6|532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LRP1|3872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APC2|471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APC2|471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NPK|722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R54|540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NPK|7221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9|2111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61A3|1616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K2B|831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TV4|417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46|5247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F2RA|883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VP23A|339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SER2|124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CO6|7369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BPF10|445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IRR|136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A4|508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F3IP3|96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KDHA|500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KDHA|500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NC|301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ZD7|1286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14B|651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1orf67|608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1orf67|608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J|6027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7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4|3551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DC4|379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T7|539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YX|821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X5|221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X5|221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7L1|813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C|383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29|448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IT3|124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14B|6514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A|952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L5|690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2B|680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3|141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12|134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12|134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61A|485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F|304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H3|284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K1|5385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LID2|738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LG|734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9|5480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XN|865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XN|865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T2|3903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LIM1|7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5|764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5|764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GGT2|261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3GAL6|657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11R|851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M|7944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3|175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LRB|809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21|717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2M1|6784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C8|378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BPL|259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S15L1|481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PP1|796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L|302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L|302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VP23A|339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TH1|438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CA|405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AF1|779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7orf49|388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RC1|11979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164|189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OT4|8188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LE2|252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80|1712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H2|250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AR1|865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AR1|8654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6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P2|262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AP2C|598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PXN|160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X|5083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P2R1|144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RP1B|705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N1|7242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S1L|893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LIM7|747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AIN|386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7|4514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I35|4117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RP2|5838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RP2|583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32C|134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D3A|1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D3A|1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AP1|580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KBIP|238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KBIP|238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3|759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RSS13|189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G1|3756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R2J3|8111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STK|8234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1|5044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07|3910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RS4L2|267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RS4L2|267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2I|330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FT1|826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T2|800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T2|8006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RSX|884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7A2|192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F12|307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T9|432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CA3|1998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17|4726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CK7|32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6PC3|417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30|479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30|479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TSPERD|4692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TSPERD|4692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WIL4|183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90B|1806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T1|6489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1A2|217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1A2|217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RCN|889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U1|597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6NL|107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6NL|107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N1|2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M1M|651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3HDM4|4635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N|323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DP2|4581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A1|534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FIC|815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FIC|815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5|355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31|517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80|296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BB3|736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GSM2|383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LRP1|387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3|869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5|678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38|108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3GALNT2|103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3GALNT2|103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7|451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GA10|5465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5|35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7RC|632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RG2|264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CH1|7600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NT2|5540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TH1|438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DH3B1|172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5|678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53B|918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A4|764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LIM1|7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20|8388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N2|8736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GV|130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TN2|873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BS2|713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IT3|2262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2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F2|167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PDA1|738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1S2|885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1S2|885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8|894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07|402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NA3|321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D8|735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F4|3694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A|641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BP1|335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7orf31|7903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5orf45|749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80|798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80|798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SF4|806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M1|11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18|1927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SF4|806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RGL|688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GEL1|285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M2|40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WD2|550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GALS3|2761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GALS3|276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GEL1|285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orf213|105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OX1|7417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9|874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HFSD|379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PXN|160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5|1008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59|4727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1|296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X5|313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430|3417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4|149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L|1288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25|5839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8|955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N1|551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11IP|5773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5|1407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TF|6559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3|344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37|568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NRF1|827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57|488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LP|383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57|488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K2B|831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80|296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8|761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PC1|254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AD4|197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1AD|1696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30|451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9B|4623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DHD2|938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WIM8|1223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CHL5|92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FOD2|250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5|678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301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orf63|11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OK2|728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OK2|728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1D|1831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CCAG3|881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F1|855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25|465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25|465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1AD|1696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1A2|2173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1S3|577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KBKE|95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AD2|5092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DH3B1|172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7A6|3720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BP3|469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F19|8739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CA|405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71|3610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SB15B|8978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RKA|598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OX1|7418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GF2|405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RCC2|223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FT1|826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76|5022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1D|107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K1D|107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BED5|1440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3HDM1|554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6|680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IT|6549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83|502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K3|1887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81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22C|9016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D3|112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T|304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RP6|314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RP6|314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U2|841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3A3|596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S|4695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55|806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2RB1|483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2RB1|483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SB|798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6A6|635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P|859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P|859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67|3861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PP19|3069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C31A|697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GFA|763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A1|3000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R56|365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B9|8854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C1|590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4-RBM4|171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06|5213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L|42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M2|339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N3|301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75|6842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CI2|7522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4BP2L1|25590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220|255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ALL2|785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6|88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36|5755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30B|447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30B|4476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4K4|5476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RH|520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5|1459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A5|2064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D3|498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TYH|26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KL|330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TA2|3863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RC1|400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9|404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L|3163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75|684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34|147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34|147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F|3768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19|359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4|718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6|4686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7|5327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6L|857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GYF2|580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M13|588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X1|606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100|578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8A6|2778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V10|422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6|705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D|6362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19|359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LIM7|747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NB3|214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3BP1|7419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D2|505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11|268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BIP1|130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D3|1962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G4|1991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J|6026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X13|788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X13|788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GER3|341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C7L|3284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M1|11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B41L1|592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H1|242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BG|222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D2|40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G6|6221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6V1E2|534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MECR1L|552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MECR1L|552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LG|734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PC1|254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DM2|7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LAT1|531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LAT1|531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GF|534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R4|87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T1|2956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CD2|7246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6|6807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MAR|629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MAR|629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AP2|871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IP1L|6581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C|999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GE5|273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T46|190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XN11|12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L|1288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I27|290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XK|1925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LD1|4414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RC37B|401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U|1677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59|4768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MO2|596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YB|240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I1|1104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4|3551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37|568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3|294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V2|146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8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NS1A|179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NS1A|179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3BP2|695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JAP1|3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X|9022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UL1|821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5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F7L2|131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AP6|2713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40A|9030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9|2111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F1B|724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AP29|813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27A|307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AP6|2713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C5|616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2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STN1|5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WD1|856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3GAT3|1637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BG|222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SF4|8063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7|815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D4|7953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D4|795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D|696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D|696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YL1|524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LK4|642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NPI|896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NPI|896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5A|521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CIP|134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22C|9016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49B|851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K|122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SU1|1088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19|8373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DC2|7742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FR1L|1211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TM2F|869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FMID|437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JAP1|3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12|3881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2B1|790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17|212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DH1|6830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|274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SM1|881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M2|687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LIM2|687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CH1|869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11R|851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13|155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11|509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BP2|134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2|870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PXD2A|130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A2|163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4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IN1|822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PCP|537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M2|782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TPA|2676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55B|2645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RN1|3378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DC4|379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49B|851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A11|613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|455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P2BP|7133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D31|8062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ALL2|785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M2|782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AI2|649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33|273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5orf22|716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3GAL4|193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BOX4|8888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L2|24134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25|831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5C|2931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429|8456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429|845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319L|17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RSS13|189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30|1250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P30|125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BZF|1813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F1B|724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N3A2|7561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K|1417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F2|797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9A5|627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TBP4|499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E1|264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S2|296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FM|401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BP5|6356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LN5|288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00A13|77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P2|1989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7|2628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B6|576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DN5|220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NS4|835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NS4|835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42|429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NA3|321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R8|653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R8|653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X16|599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KBH2|2427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C3|7696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AS2|454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AS2|454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YX|821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10A|584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BAL|593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TBP4|499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80|2966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K1|889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A1A|541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FLAR|5679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CR|5641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BTB7B|78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35|5030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TMAR|629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CHL5|92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X11|4256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7|262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KR1|494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TMD1|217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5|1407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97|6437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97|643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D6|312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D6|312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A8|8763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BRA1|155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USD3|632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54|466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29|6516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LL3|632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LL3|632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US1|453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F7|220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DM1|403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1|7933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T9|437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6L|857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F2B|485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SCL2|1640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K|1225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6|7590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N3A1|7566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3BP2|695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KBIP|238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BPL|259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G1|6867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TH1|438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ROD2|5871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DM1|403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EPA1|599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0|262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0|262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2K7|4719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MEZ|267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MEZ|267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13|155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4C|7530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TN|107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CFC1R1|3335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C19|677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CR1|844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EMEN1|6157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F1|710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SP10|568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R|8013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RAP|8059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WD1|8110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ZIC|58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ZIC|58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KBP7|561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BPL1A|4487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BPL1A|4487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FL1C|585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MCE4A|133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B2|1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AS|600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N|297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RT5|753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RT5|753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36|10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SP10|568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CD4|575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DN5|220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BX3|875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32|3354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BD4|4194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SB|826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5|3557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RTN|1027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YL1|1686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SP1|5517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NLL1|2476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MP2A|5248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HR1|856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ROD2|587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5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HR1|856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2A|899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AD4|1974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A1A|541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TM2F|869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FAIP2|2943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19|4475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BB3|223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NAT3|670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KAMP|2775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H2|11731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S2|5522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2L13|960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DHHC24|170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NT|719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TBP4|499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96|6604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92|323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B41L1|592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HLN1|212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IN5|468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IN5|468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53I3|528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P1|389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GK1|7777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YB|240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C|855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04B|8927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104B|892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TS13|8805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AI2|649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DP1|462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LFM2|474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K1|385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RCC2|2239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63|668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RIB|855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P2|198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LFM2|474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MP2A|524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NA|9056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CIP|134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SY|4106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3|3444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A2|145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6orf95|379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LRD3|6480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CHSD1|738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KM|2142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3M|1485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L|396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OC3|7144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L12|94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65|435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IMP|386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IMP|386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RN1|337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06|847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E|5724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4|878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F1A|724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TK|559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TK|559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1C1|11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1C1|11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L5|683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IN2B|8929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Z1|877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H|581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GFOD2|2501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F7L2|131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60|4849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XIM2|15641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UB1|165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R4|8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84|524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DP1|2638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6A|17707|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SE1L3|6542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5S1|5860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G|2197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G|2198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LA3|340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PM6|866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J2|196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SC1|205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F|304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31|719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RGL|688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CRGL|6887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PS5|840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T1B|628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C|9667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LT|862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5|101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G1|6867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X16|599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PAN4|137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5|524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PP2|850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P1|638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21|85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F|578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II|3959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C7L|3284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RBP|4642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3orf18|650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LB|6600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OX1|1163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YA3|13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MRK2|4675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65|214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65|2149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NK1A1|740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D2|40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PG1|307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36|10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C5|6781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2B|7444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2B|744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GAB|3130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3BP2|695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6|96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4|10082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OR|4769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40A|902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40A|902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CN2|1011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5|2816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X3|2266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T10|1097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T10|109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2A2|325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RL|31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RL|31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VP23C|393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51|646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J2|7824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2|165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FKM|2142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A52|484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X18|6868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X18|6868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O|238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R2|1420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NC2LI1|534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6|2818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Z|9060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ID1B|782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F4L2|897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REF1|529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391|2721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4K1|496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DH13|520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DH13|520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PP19|306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5A|5216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2orf73|240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V17|5297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BP2|618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KPL|748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KPL|748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P1|214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AP1|176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SAM1|8763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TYH|267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KN|491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4|4778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HD1|7365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FLR1|492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124|105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SC1|205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RPUD1|365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ARAP|388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1orf2|6081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NRNPA2B1|7903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MTN|829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2|4366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7|6707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D8|735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2orf76|2440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PM6|866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DHD|3758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LGDS|8801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DP1|263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3B|8259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GEP|2644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VCN1|244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P1GAP|9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75|488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EP5|7299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6|8900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PO|2384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NSL1|420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IG1|779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NE1|5918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4|3475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YRM1|344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YL1|524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N2A|860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U1|5973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M12|170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PGK|3159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81|521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895|7924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BOX4|8888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IN1|8223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12|4064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27|488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2G4C|5068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PRT|8952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M1|828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L2|8263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DPCP|5372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PS1|3326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OR|4768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GA10|5466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65|5171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765|517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115|5533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N1|5303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41|237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41|237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AJA4|320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K6|8752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16|393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MCE4A|133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78|8665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P78|866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NSL1|4201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DA|4296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SP|27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86A|338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X1|606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5|9407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3|869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4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GGT2|261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DK|2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6V0B|25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2|6346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6orf203|7712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77|517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F2I|8008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PMT1|1576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LRD3|6481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NT|719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UB1|165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LST|284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PP5F|132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3BP5|6356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EL|1916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RK1B|4984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AH1|363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AH1|363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X3|9577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6|695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13A3|596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2|1654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H3|2847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K|5573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K|557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F1A|724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M17B|8901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RIP1|810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CR|142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E1|2685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8|257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WA8|257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S8|382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24|464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24|4644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L2|5482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MR3|616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1orf57|187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QLC1|462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0895|792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T1|613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U|1677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UN5|975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1|504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BPC1L|594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CHC10|733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CCHC10|733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07|402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43|4267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OX|223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8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B2|1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64|522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T4|427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T1B|628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PP4A|546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PP4A|546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CAB3|59001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91|5004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S10|8288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SPD1|566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CC1|5043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BB3|2235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X2|764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2|266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G1|714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96|880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96|8804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LBP|5834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5|1008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MD2|16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2|569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2|5691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3|2944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1|500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X31|8798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M19|2464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BZF|1813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UN4|27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IP5K2|729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PS7A|1993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PS7A|1993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AS|600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1R3B|825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CAB5|4006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27A|307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RE|5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RX3|134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P130|5525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4|8785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NK|866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L6IP4|250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32|335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9|2924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G16|5732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SMB5|2669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|4551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9|728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NE1|5920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GP2|485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F3IP3|968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MCX6|896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QCRQ|7332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6|8090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P6|3152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NB1|4062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NB1|4062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AN1|6048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D3|498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NP1|214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3L2|5798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XIM2|4195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XN2L|3585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9orf82|473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44|5243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R1B|7341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K6|875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26|4872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626|487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MOD3|542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P1|6703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25|190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NKP|5110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LRP1|3872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6A|5041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HL1|136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RAP|8059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M|7944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EL|2605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KR1|4948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SL3|617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IF1AD|169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NC2|8593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NC2|8593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9|292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05|4765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46|7744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GRF|3916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49|7614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49|7614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BE3B|2431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7A|2492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DC74A|5539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ZL1|604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17|1832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CR5|609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19|4475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DF3B|6285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P1L|1298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P1L|1298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FCAB5|4006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BDD1|5779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N4|1273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N4|1273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RR|7154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1|6104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1|610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42|1805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5C3B|4095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66|4734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L6IP4|250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F3|4653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UG1|2213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KBP1A|5849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30A5|7230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TC2|2356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Xorf40A|9031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CL11A|5365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OV1|510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OV1|510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O2|3310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4|687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4KB|75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F1|296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C10|5120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SS23|182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SS23|1820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L2A|55066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WC25|4059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F11|337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COR1|3942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4|8783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UBB3|381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SECS|6895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L4|4927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3|465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3|4652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TC2|2356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GB3|4206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NB2L1|7507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IP1L|6581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WI5|877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WI5|8772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PC4AP|5906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TCAP3|5301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ATIP2|147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ATIP2|147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P1L4|139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S3|1936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B2IP|8744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B41L1|5927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X3|857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FX3|8574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4A3|381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PB1|3057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RES2|8222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23|5026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MA4|7729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BC1D10A|617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MFBP1|375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MM41|6341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R2|81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Z1|8771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9|5181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LK1|256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X6|145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O1B|3872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ZRAP1|426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5|1900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25|190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NK|8668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F1B|4960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PD2|556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3K3|4294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CH1|6911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CH1|6911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MF2|798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CD1|614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LT1A1|3581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UB2|4179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XJ3|20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8B2|78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C4|41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AT5|616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XRA|8809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XRA|8809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MTA2|3862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9|788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GS19|6019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44A3|381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S|225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S|225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11|3808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B561A3|16166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ASE1|264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F6|8090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4|702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L34|703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HD14B|651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IN1|26705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12|4669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12|4669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HCYL2|817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F2H2|724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6KA3|8867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FIP1|2967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F1D|8544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B5|355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P1L1|2348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NMT3A|528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PBP3|4828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RP2BP|7133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BD3|5869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19|6483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BIP1|130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U1|597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213|3345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MJD6|4362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MARD|7848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CB2|1451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CA|6993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L3|7336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G3|5609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18|471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D12|4669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X3|687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SCAN30|451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M4|767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F2D|827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F2D|827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DM3A|5443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BD4|4194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AH1|363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M|79451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NSL1L|5726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NSL1L|5726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D4|2839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XS1|5485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RC1|129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2B1|3587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RA|561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YLB|640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YLB|6404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MOD3|5424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QBP1|890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CC1|6777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4L|4566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F1B|496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K3R2|4839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K3R2|483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W8|2467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CSH|4771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9orf9|8799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PH|5811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MF|8831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CD1|614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G1|7141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D1|818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PC11|4420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DAC6|890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D9|7146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MA4D|8680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YR1|3386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P1|670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C3|511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P62|511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CD1|806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TCD1|8062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54|6216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L2|5483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|4551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HD2B|13467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BD1|45508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1|1688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SER1|148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F2H2C|7240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X6C|8467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S|200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LY|5819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LY|5819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C25A29|2925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BBP5|952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P19|64840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P2A|6093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TPA|2676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A1|793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FE2L2|561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CAB2|378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CB2|145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NISR|7705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SA|62899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D9|7147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NC3|511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X2|1592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PO|741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V420H1|1729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V420H1|1729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N|2970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GH|331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PS9|21118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TF3|1488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KN2A|8600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L2|8263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XKR6|8261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3HCC1L|127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T2|783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P1|829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T1|43973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KRF|899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4|6150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UFS7|46465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UOK|5401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PD4|72635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FIP1|708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P5J|6026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PI1|199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HGEF7|262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PB1|305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E3|3141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BPB1|3057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L12|474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CA|43100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CA|4310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B7L1|956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MH1|205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M2|7958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LL5|2852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T1|3750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63A|753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U6F1|2180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NKP|5110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CP|7987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PP2R4|8783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CTD6|6545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PS4|6151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KSCAN5|8065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T2|7831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44|4779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D4L|4567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GS19|6019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XD1|4845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TN1|24462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LHL24|678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A|9522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KACB|358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2|2340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P2|23409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X|49900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2|1654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K3|2944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RA|40841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RK2|536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2orf43|5278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EK1|28880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BYR|4486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SK5|8663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63B|7635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72A|957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72A|957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GS14|7475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BP1|13158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DT6|70521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N|6043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M5|1407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STF3|148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DLR|857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UNE|754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PA8|342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M|11239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PPC6A|50413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LL|12897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50A|54305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1|5386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55|10167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RPA1|3275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QLC1|9485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PP|277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PP|277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LGAPA1|2723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U6F1|2180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4orf159|28847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VP23C|3935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LU|817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STO2|1305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C1|7464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XP4|76113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550|5229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DD|1571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CEL1|4824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CEL1|48243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KD|4192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400NL|25239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MT2|6096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DH6A1|2836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DH6A1|283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2AF1L4|4927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15|7904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NF111|30927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NCL|5365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NCL|5365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F7|22092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7orf58|43118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SP7|131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Y1|6670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T1|3751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M2|6025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M2|6025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NF397|45144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AF11|26842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NND1|15998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MT2B|89622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MT2B|8962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48|1772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17RC|6326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MEM106C|21391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YO1C|3830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EB1|8419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EB1|84196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AA1598|132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CC1|398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EB2|33302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BXO4|71890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SU1|10879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PL21|17344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4GALT3|8588|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TA9|7281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KHM3|57205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IPR1|23464|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HLA3|3406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MCX2|8966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K9|75012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GS|87667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GS|87668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T4|72283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PTF|43116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F2|1672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RM1|1129|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X1|85050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GL|39428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TSL4|7486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TSL4|7487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F60|85503|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R14|36165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R14|36164|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RD29|44841|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970</wp:posOffset>
                </wp:positionH>
                <wp:positionV relativeFrom="paragraph">
                  <wp:posOffset>9525</wp:posOffset>
                </wp:positionV>
                <wp:extent cx="1179830" cy="635"/>
                <wp:effectExtent l="635" t="5080" r="635" b="5080"/>
                <wp:wrapNone/>
                <wp:docPr id="3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7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1pt,0.75pt" to="91.75pt,0.75pt" ID="直线 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text">
        <w:bottom w:val="single" w:sz="4" w:space="1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2:29:00Z</dcterms:created>
  <dc:creator>kongdede</dc:creator>
  <dc:description/>
  <cp:keywords/>
  <dc:language>en-US</dc:language>
  <cp:lastModifiedBy>JANAKIRAMAN V</cp:lastModifiedBy>
  <dcterms:modified xsi:type="dcterms:W3CDTF">2022-01-05T10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2AEEBF6319424592733E35BE56242F</vt:lpwstr>
  </property>
  <property fmtid="{D5CDD505-2E9C-101B-9397-08002B2CF9AE}" pid="3" name="KSOProductBuildVer">
    <vt:lpwstr>2052-11.1.0.10938</vt:lpwstr>
  </property>
</Properties>
</file>